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9D426" w14:textId="49752BF9" w:rsidR="00DD359E" w:rsidRPr="00437E61" w:rsidRDefault="00376E19" w:rsidP="000675A8">
      <w:pPr>
        <w:pStyle w:val="1"/>
        <w:snapToGrid w:val="0"/>
        <w:rPr>
          <w:rFonts w:ascii="Times New Roman" w:hAnsi="Times New Roman" w:cs="Times New Roman"/>
          <w:b/>
          <w:bCs/>
        </w:rPr>
      </w:pPr>
      <w:r w:rsidRPr="00437E61">
        <w:rPr>
          <w:rFonts w:ascii="Times New Roman" w:hAnsi="Times New Roman" w:cs="Times New Roman"/>
          <w:b/>
          <w:bCs/>
        </w:rPr>
        <w:t>Supplementary Figure S</w:t>
      </w:r>
      <w:r w:rsidR="00894607" w:rsidRPr="00437E61">
        <w:rPr>
          <w:rFonts w:ascii="Times New Roman" w:hAnsi="Times New Roman" w:cs="Times New Roman"/>
          <w:b/>
          <w:bCs/>
        </w:rPr>
        <w:t>1</w:t>
      </w:r>
      <w:r w:rsidRPr="00437E61">
        <w:rPr>
          <w:rFonts w:ascii="Times New Roman" w:hAnsi="Times New Roman" w:cs="Times New Roman"/>
          <w:b/>
          <w:bCs/>
        </w:rPr>
        <w:t xml:space="preserve">. </w:t>
      </w:r>
      <w:bookmarkStart w:id="0" w:name="_Hlk197125390"/>
      <w:r w:rsidRPr="00437E61">
        <w:rPr>
          <w:rFonts w:ascii="Times New Roman" w:hAnsi="Times New Roman" w:cs="Times New Roman"/>
          <w:b/>
          <w:bCs/>
        </w:rPr>
        <w:t>Key considerations</w:t>
      </w:r>
      <w:bookmarkEnd w:id="0"/>
      <w:r w:rsidRPr="00437E61">
        <w:rPr>
          <w:rFonts w:ascii="Times New Roman" w:hAnsi="Times New Roman" w:cs="Times New Roman"/>
          <w:b/>
          <w:bCs/>
        </w:rPr>
        <w:t xml:space="preserve"> in prescribing antipsychotic drugs among physicians who prescribed antipsychotics to </w:t>
      </w:r>
      <w:r w:rsidR="0046674F" w:rsidRPr="00437E61">
        <w:rPr>
          <w:rFonts w:ascii="Times New Roman" w:hAnsi="Times New Roman" w:cs="Times New Roman"/>
          <w:b/>
          <w:bCs/>
        </w:rPr>
        <w:t xml:space="preserve">people with </w:t>
      </w:r>
      <w:r w:rsidRPr="00437E61">
        <w:rPr>
          <w:rFonts w:ascii="Times New Roman" w:hAnsi="Times New Roman" w:cs="Times New Roman"/>
          <w:b/>
          <w:bCs/>
        </w:rPr>
        <w:t>AAD (N=483)</w:t>
      </w:r>
    </w:p>
    <w:p w14:paraId="4A7E08F1" w14:textId="2D77A550" w:rsidR="008A4F4E" w:rsidRPr="00437E61" w:rsidRDefault="00534D28" w:rsidP="008A4F4E">
      <w:r>
        <w:rPr>
          <w:noProof/>
        </w:rPr>
        <w:drawing>
          <wp:inline distT="0" distB="0" distL="0" distR="0" wp14:anchorId="5ACC887C" wp14:editId="537D9477">
            <wp:extent cx="5976000" cy="8919695"/>
            <wp:effectExtent l="0" t="0" r="5715" b="0"/>
            <wp:docPr id="70538447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000" cy="891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C9B42" w14:textId="47703699" w:rsidR="009900FD" w:rsidRPr="00437E61" w:rsidRDefault="009900FD" w:rsidP="004E20AB">
      <w:pPr>
        <w:pStyle w:val="ad"/>
        <w:snapToGrid w:val="0"/>
        <w:ind w:leftChars="0" w:left="0"/>
        <w:jc w:val="left"/>
        <w:rPr>
          <w:rFonts w:ascii="Times New Roman" w:hAnsi="Times New Roman" w:cs="Times New Roman"/>
          <w:sz w:val="24"/>
          <w:szCs w:val="24"/>
        </w:rPr>
      </w:pPr>
    </w:p>
    <w:p w14:paraId="21BD2193" w14:textId="2A8847EC" w:rsidR="003B20EF" w:rsidRPr="00437E61" w:rsidRDefault="00000000" w:rsidP="004E20AB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37E61">
        <w:rPr>
          <w:rFonts w:ascii="Times New Roman" w:hAnsi="Times New Roman" w:cs="Times New Roman"/>
          <w:sz w:val="24"/>
          <w:szCs w:val="24"/>
        </w:rPr>
        <w:t xml:space="preserve">The question asked </w:t>
      </w:r>
      <w:r w:rsidR="00DF77B9" w:rsidRPr="00437E61">
        <w:rPr>
          <w:rFonts w:ascii="Times New Roman" w:hAnsi="Times New Roman" w:cs="Times New Roman"/>
          <w:sz w:val="24"/>
          <w:szCs w:val="24"/>
        </w:rPr>
        <w:t>physicians</w:t>
      </w:r>
      <w:r w:rsidRPr="00437E61">
        <w:rPr>
          <w:rFonts w:ascii="Times New Roman" w:hAnsi="Times New Roman" w:cs="Times New Roman"/>
          <w:sz w:val="24"/>
          <w:szCs w:val="24"/>
        </w:rPr>
        <w:t xml:space="preserve"> to select all the key considerations upon prescribing antipsychotics to </w:t>
      </w:r>
      <w:r w:rsidR="0046674F" w:rsidRPr="00437E61">
        <w:rPr>
          <w:rFonts w:ascii="Times New Roman" w:hAnsi="Times New Roman" w:cs="Times New Roman"/>
          <w:sz w:val="24"/>
          <w:szCs w:val="24"/>
        </w:rPr>
        <w:t xml:space="preserve">people with </w:t>
      </w:r>
      <w:r w:rsidRPr="00437E61">
        <w:rPr>
          <w:rFonts w:ascii="Times New Roman" w:hAnsi="Times New Roman" w:cs="Times New Roman"/>
          <w:sz w:val="24"/>
          <w:szCs w:val="24"/>
        </w:rPr>
        <w:t>A</w:t>
      </w:r>
      <w:r w:rsidR="002A217E" w:rsidRPr="00437E61">
        <w:rPr>
          <w:rFonts w:ascii="Times New Roman" w:hAnsi="Times New Roman" w:cs="Times New Roman"/>
          <w:sz w:val="24"/>
          <w:szCs w:val="24"/>
        </w:rPr>
        <w:t>A</w:t>
      </w:r>
      <w:r w:rsidRPr="00437E61">
        <w:rPr>
          <w:rFonts w:ascii="Times New Roman" w:hAnsi="Times New Roman" w:cs="Times New Roman"/>
          <w:sz w:val="24"/>
          <w:szCs w:val="24"/>
        </w:rPr>
        <w:t>D from the choices presented in the figure.</w:t>
      </w:r>
    </w:p>
    <w:p w14:paraId="6FBDBBC6" w14:textId="2EEC53A5" w:rsidR="009900FD" w:rsidRPr="00437E61" w:rsidRDefault="00000000" w:rsidP="004E20AB">
      <w:pPr>
        <w:widowControl/>
        <w:snapToGrid w:val="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437E61">
        <w:rPr>
          <w:rFonts w:ascii="Times New Roman" w:hAnsi="Times New Roman" w:cs="Times New Roman"/>
          <w:sz w:val="24"/>
          <w:szCs w:val="24"/>
        </w:rPr>
        <w:t>AAD, Agitation in Alzheimer's dementia; AD</w:t>
      </w:r>
      <w:r w:rsidR="00E00BF8" w:rsidRPr="00437E61">
        <w:rPr>
          <w:rFonts w:ascii="Times New Roman" w:hAnsi="Times New Roman" w:cs="Times New Roman"/>
          <w:sz w:val="24"/>
          <w:szCs w:val="24"/>
        </w:rPr>
        <w:t>L</w:t>
      </w:r>
      <w:r w:rsidRPr="00437E61">
        <w:rPr>
          <w:rFonts w:ascii="Times New Roman" w:hAnsi="Times New Roman" w:cs="Times New Roman"/>
          <w:sz w:val="24"/>
          <w:szCs w:val="24"/>
        </w:rPr>
        <w:t xml:space="preserve">, </w:t>
      </w:r>
      <w:r w:rsidR="00E00BF8" w:rsidRPr="00437E61">
        <w:rPr>
          <w:rFonts w:ascii="Times New Roman" w:hAnsi="Times New Roman" w:cs="Times New Roman"/>
          <w:sz w:val="24"/>
          <w:szCs w:val="24"/>
        </w:rPr>
        <w:t>Activities of daily living</w:t>
      </w:r>
      <w:r w:rsidRPr="00437E61">
        <w:rPr>
          <w:rFonts w:ascii="Times New Roman" w:hAnsi="Times New Roman" w:cs="Times New Roman"/>
          <w:sz w:val="24"/>
          <w:szCs w:val="24"/>
        </w:rPr>
        <w:br w:type="page"/>
      </w:r>
    </w:p>
    <w:p w14:paraId="5CD97DAF" w14:textId="4FF42F23" w:rsidR="009900FD" w:rsidRPr="00437E61" w:rsidRDefault="00376E19" w:rsidP="004E20AB">
      <w:pPr>
        <w:pStyle w:val="1"/>
        <w:snapToGrid w:val="0"/>
        <w:rPr>
          <w:rFonts w:ascii="Times New Roman" w:hAnsi="Times New Roman" w:cs="Times New Roman"/>
          <w:b/>
          <w:bCs/>
        </w:rPr>
      </w:pPr>
      <w:r w:rsidRPr="00437E61">
        <w:rPr>
          <w:rFonts w:ascii="Times New Roman" w:hAnsi="Times New Roman" w:cs="Times New Roman"/>
          <w:b/>
          <w:bCs/>
        </w:rPr>
        <w:lastRenderedPageBreak/>
        <w:t>Supplementary Figure S</w:t>
      </w:r>
      <w:r w:rsidR="00894607" w:rsidRPr="00437E61">
        <w:rPr>
          <w:rFonts w:ascii="Times New Roman" w:hAnsi="Times New Roman" w:cs="Times New Roman"/>
          <w:b/>
          <w:bCs/>
        </w:rPr>
        <w:t>2</w:t>
      </w:r>
      <w:r w:rsidRPr="00437E61">
        <w:rPr>
          <w:rFonts w:ascii="Times New Roman" w:hAnsi="Times New Roman" w:cs="Times New Roman"/>
          <w:b/>
          <w:bCs/>
        </w:rPr>
        <w:t xml:space="preserve">. Side effects concerned upon prescribing antipsychotic drugs for </w:t>
      </w:r>
      <w:r w:rsidR="0046674F" w:rsidRPr="00437E61">
        <w:rPr>
          <w:rFonts w:ascii="Times New Roman" w:hAnsi="Times New Roman" w:cs="Times New Roman"/>
          <w:b/>
          <w:bCs/>
        </w:rPr>
        <w:t xml:space="preserve">people with </w:t>
      </w:r>
      <w:r w:rsidRPr="00437E61">
        <w:rPr>
          <w:rFonts w:ascii="Times New Roman" w:hAnsi="Times New Roman" w:cs="Times New Roman"/>
          <w:b/>
          <w:bCs/>
        </w:rPr>
        <w:t>AAD (N=483)</w:t>
      </w:r>
    </w:p>
    <w:p w14:paraId="54FF1D6D" w14:textId="605F525F" w:rsidR="008A4F4E" w:rsidRPr="00437E61" w:rsidRDefault="008A4F4E" w:rsidP="00437E61">
      <w:r w:rsidRPr="00437E61">
        <w:rPr>
          <w:noProof/>
        </w:rPr>
        <w:drawing>
          <wp:inline distT="0" distB="0" distL="0" distR="0" wp14:anchorId="60D556AA" wp14:editId="43E800CB">
            <wp:extent cx="5580000" cy="8909313"/>
            <wp:effectExtent l="0" t="0" r="1905" b="6350"/>
            <wp:docPr id="80138087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8909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78C00" w14:textId="443B3120" w:rsidR="008124E9" w:rsidRPr="00437E61" w:rsidRDefault="008124E9" w:rsidP="004E20AB">
      <w:pPr>
        <w:pStyle w:val="ad"/>
        <w:snapToGrid w:val="0"/>
        <w:ind w:leftChars="0" w:left="0"/>
        <w:jc w:val="left"/>
        <w:rPr>
          <w:rFonts w:ascii="Times New Roman" w:hAnsi="Times New Roman" w:cs="Times New Roman"/>
          <w:sz w:val="24"/>
          <w:szCs w:val="24"/>
        </w:rPr>
      </w:pPr>
    </w:p>
    <w:p w14:paraId="0282A549" w14:textId="518247E8" w:rsidR="003B20EF" w:rsidRPr="00437E61" w:rsidRDefault="00000000" w:rsidP="004E20AB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37E61">
        <w:rPr>
          <w:rFonts w:ascii="Times New Roman" w:hAnsi="Times New Roman" w:cs="Times New Roman"/>
          <w:sz w:val="24"/>
          <w:szCs w:val="24"/>
        </w:rPr>
        <w:t xml:space="preserve">The question asked </w:t>
      </w:r>
      <w:r w:rsidR="00DF77B9" w:rsidRPr="00437E61">
        <w:rPr>
          <w:rFonts w:ascii="Times New Roman" w:hAnsi="Times New Roman" w:cs="Times New Roman"/>
          <w:sz w:val="24"/>
          <w:szCs w:val="24"/>
        </w:rPr>
        <w:t>physicians</w:t>
      </w:r>
      <w:r w:rsidRPr="00437E61">
        <w:rPr>
          <w:rFonts w:ascii="Times New Roman" w:hAnsi="Times New Roman" w:cs="Times New Roman"/>
          <w:sz w:val="24"/>
          <w:szCs w:val="24"/>
        </w:rPr>
        <w:t xml:space="preserve"> to select all the side effects concerned upon prescribing antipsychotics to </w:t>
      </w:r>
      <w:r w:rsidR="0046674F" w:rsidRPr="00437E61">
        <w:rPr>
          <w:rFonts w:ascii="Times New Roman" w:hAnsi="Times New Roman" w:cs="Times New Roman"/>
          <w:sz w:val="24"/>
          <w:szCs w:val="24"/>
        </w:rPr>
        <w:t xml:space="preserve">people with </w:t>
      </w:r>
      <w:r w:rsidRPr="00437E61">
        <w:rPr>
          <w:rFonts w:ascii="Times New Roman" w:hAnsi="Times New Roman" w:cs="Times New Roman"/>
          <w:sz w:val="24"/>
          <w:szCs w:val="24"/>
        </w:rPr>
        <w:t>A</w:t>
      </w:r>
      <w:r w:rsidR="002A217E" w:rsidRPr="00437E61">
        <w:rPr>
          <w:rFonts w:ascii="Times New Roman" w:hAnsi="Times New Roman" w:cs="Times New Roman"/>
          <w:sz w:val="24"/>
          <w:szCs w:val="24"/>
        </w:rPr>
        <w:t>A</w:t>
      </w:r>
      <w:r w:rsidRPr="00437E61">
        <w:rPr>
          <w:rFonts w:ascii="Times New Roman" w:hAnsi="Times New Roman" w:cs="Times New Roman"/>
          <w:sz w:val="24"/>
          <w:szCs w:val="24"/>
        </w:rPr>
        <w:t>D from the choices presented in the figure.</w:t>
      </w:r>
    </w:p>
    <w:p w14:paraId="690B875B" w14:textId="34CEDA35" w:rsidR="003B20EF" w:rsidRPr="003B20EF" w:rsidRDefault="00000000" w:rsidP="004E20AB">
      <w:pPr>
        <w:pStyle w:val="ad"/>
        <w:snapToGrid w:val="0"/>
        <w:ind w:leftChars="0" w:left="0"/>
        <w:jc w:val="left"/>
        <w:rPr>
          <w:rFonts w:ascii="Times New Roman" w:hAnsi="Times New Roman" w:cs="Times New Roman"/>
          <w:sz w:val="24"/>
          <w:szCs w:val="24"/>
        </w:rPr>
      </w:pPr>
      <w:r w:rsidRPr="00437E61">
        <w:rPr>
          <w:rFonts w:ascii="Times New Roman" w:hAnsi="Times New Roman" w:cs="Times New Roman"/>
          <w:sz w:val="24"/>
          <w:szCs w:val="24"/>
        </w:rPr>
        <w:t>AAD, Agitation in Alzheimer's dementia</w:t>
      </w:r>
    </w:p>
    <w:sectPr w:rsidR="003B20EF" w:rsidRPr="003B20EF" w:rsidSect="000675A8">
      <w:headerReference w:type="default" r:id="rId12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D7793" w14:textId="77777777" w:rsidR="00873CED" w:rsidRDefault="00873CED">
      <w:r>
        <w:separator/>
      </w:r>
    </w:p>
  </w:endnote>
  <w:endnote w:type="continuationSeparator" w:id="0">
    <w:p w14:paraId="246F05ED" w14:textId="77777777" w:rsidR="00873CED" w:rsidRDefault="00873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39D3D" w14:textId="77777777" w:rsidR="00873CED" w:rsidRDefault="00873CED">
      <w:r>
        <w:separator/>
      </w:r>
    </w:p>
  </w:footnote>
  <w:footnote w:type="continuationSeparator" w:id="0">
    <w:p w14:paraId="2EA60896" w14:textId="77777777" w:rsidR="00873CED" w:rsidRDefault="00873C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FF172" w14:textId="500A1C4B" w:rsidR="00FD5DE3" w:rsidRPr="00FD5DE3" w:rsidRDefault="00FD5DE3" w:rsidP="00FD5DE3">
    <w:pPr>
      <w:pStyle w:val="a3"/>
      <w:jc w:val="right"/>
      <w:rPr>
        <w:rFonts w:asciiTheme="majorHAnsi" w:hAnsiTheme="majorHAnsi" w:cstheme="majorHAnsi"/>
        <w:sz w:val="20"/>
      </w:rPr>
    </w:pPr>
  </w:p>
  <w:p w14:paraId="730E8A43" w14:textId="77777777" w:rsidR="00FD5DE3" w:rsidRPr="00FD5DE3" w:rsidRDefault="00FD5DE3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E904DE"/>
    <w:multiLevelType w:val="hybridMultilevel"/>
    <w:tmpl w:val="D2BAE7A4"/>
    <w:lvl w:ilvl="0" w:tplc="0E7E5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0DE87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F3EB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0282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9E82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5D28A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2D646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E12C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9DAB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537937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F8A"/>
    <w:rsid w:val="00005B88"/>
    <w:rsid w:val="00012D2A"/>
    <w:rsid w:val="0001563B"/>
    <w:rsid w:val="00026B8A"/>
    <w:rsid w:val="00027B47"/>
    <w:rsid w:val="00031BB0"/>
    <w:rsid w:val="000372FC"/>
    <w:rsid w:val="000569F2"/>
    <w:rsid w:val="00063DE5"/>
    <w:rsid w:val="000675A8"/>
    <w:rsid w:val="00070455"/>
    <w:rsid w:val="00070547"/>
    <w:rsid w:val="00091174"/>
    <w:rsid w:val="000A3915"/>
    <w:rsid w:val="000B7749"/>
    <w:rsid w:val="000C2F8A"/>
    <w:rsid w:val="000C63C8"/>
    <w:rsid w:val="000C6C5A"/>
    <w:rsid w:val="000C7AE7"/>
    <w:rsid w:val="000D1A59"/>
    <w:rsid w:val="000D242E"/>
    <w:rsid w:val="000D361B"/>
    <w:rsid w:val="000D4256"/>
    <w:rsid w:val="000D4D2F"/>
    <w:rsid w:val="000D5FAB"/>
    <w:rsid w:val="000F0665"/>
    <w:rsid w:val="000F62D5"/>
    <w:rsid w:val="001051A2"/>
    <w:rsid w:val="0012137E"/>
    <w:rsid w:val="00125C10"/>
    <w:rsid w:val="00127927"/>
    <w:rsid w:val="0013579C"/>
    <w:rsid w:val="00135AB5"/>
    <w:rsid w:val="00136879"/>
    <w:rsid w:val="00147A53"/>
    <w:rsid w:val="00150F86"/>
    <w:rsid w:val="00156706"/>
    <w:rsid w:val="00167C02"/>
    <w:rsid w:val="001728FE"/>
    <w:rsid w:val="001813CE"/>
    <w:rsid w:val="0018186A"/>
    <w:rsid w:val="00184F47"/>
    <w:rsid w:val="0019141D"/>
    <w:rsid w:val="00194728"/>
    <w:rsid w:val="001A1FF9"/>
    <w:rsid w:val="001C28FB"/>
    <w:rsid w:val="001C36B0"/>
    <w:rsid w:val="001F7599"/>
    <w:rsid w:val="00210B92"/>
    <w:rsid w:val="002110FD"/>
    <w:rsid w:val="00212C1B"/>
    <w:rsid w:val="00235C69"/>
    <w:rsid w:val="00241F41"/>
    <w:rsid w:val="00250A96"/>
    <w:rsid w:val="00251BCD"/>
    <w:rsid w:val="00267FB0"/>
    <w:rsid w:val="00270B33"/>
    <w:rsid w:val="002914E2"/>
    <w:rsid w:val="002A217E"/>
    <w:rsid w:val="002A5607"/>
    <w:rsid w:val="002C1A64"/>
    <w:rsid w:val="002E1278"/>
    <w:rsid w:val="002E2ECA"/>
    <w:rsid w:val="002E5FBD"/>
    <w:rsid w:val="00306D19"/>
    <w:rsid w:val="00311C43"/>
    <w:rsid w:val="0031356A"/>
    <w:rsid w:val="00315E82"/>
    <w:rsid w:val="003225D1"/>
    <w:rsid w:val="00327E38"/>
    <w:rsid w:val="00332ED4"/>
    <w:rsid w:val="00353A38"/>
    <w:rsid w:val="0036755F"/>
    <w:rsid w:val="00367CBD"/>
    <w:rsid w:val="00372B23"/>
    <w:rsid w:val="00376E19"/>
    <w:rsid w:val="00382FB6"/>
    <w:rsid w:val="003959D4"/>
    <w:rsid w:val="00396A4F"/>
    <w:rsid w:val="003A7744"/>
    <w:rsid w:val="003B20EF"/>
    <w:rsid w:val="003C0AF9"/>
    <w:rsid w:val="003C7915"/>
    <w:rsid w:val="003E7A69"/>
    <w:rsid w:val="003F5DAC"/>
    <w:rsid w:val="003F773F"/>
    <w:rsid w:val="00413F7F"/>
    <w:rsid w:val="00422EFF"/>
    <w:rsid w:val="0042538D"/>
    <w:rsid w:val="00437E61"/>
    <w:rsid w:val="0044419F"/>
    <w:rsid w:val="00457B4B"/>
    <w:rsid w:val="00460E95"/>
    <w:rsid w:val="00460F49"/>
    <w:rsid w:val="00464F49"/>
    <w:rsid w:val="0046674F"/>
    <w:rsid w:val="00470A7B"/>
    <w:rsid w:val="00472F25"/>
    <w:rsid w:val="00476E2F"/>
    <w:rsid w:val="00494005"/>
    <w:rsid w:val="004A4C65"/>
    <w:rsid w:val="004A4FE2"/>
    <w:rsid w:val="004B491B"/>
    <w:rsid w:val="004B55CF"/>
    <w:rsid w:val="004B5C61"/>
    <w:rsid w:val="004C1D30"/>
    <w:rsid w:val="004C423F"/>
    <w:rsid w:val="004D7BBE"/>
    <w:rsid w:val="004E20AB"/>
    <w:rsid w:val="004E6DF3"/>
    <w:rsid w:val="004F2807"/>
    <w:rsid w:val="004F5826"/>
    <w:rsid w:val="005032EF"/>
    <w:rsid w:val="00520708"/>
    <w:rsid w:val="00534D28"/>
    <w:rsid w:val="00540597"/>
    <w:rsid w:val="0054714A"/>
    <w:rsid w:val="00550703"/>
    <w:rsid w:val="00554172"/>
    <w:rsid w:val="00563F63"/>
    <w:rsid w:val="00564DBE"/>
    <w:rsid w:val="00566B88"/>
    <w:rsid w:val="00567B5B"/>
    <w:rsid w:val="00574EF4"/>
    <w:rsid w:val="00593708"/>
    <w:rsid w:val="005962D7"/>
    <w:rsid w:val="005A35E3"/>
    <w:rsid w:val="005B6F29"/>
    <w:rsid w:val="005F16C9"/>
    <w:rsid w:val="00604767"/>
    <w:rsid w:val="006223C5"/>
    <w:rsid w:val="00624094"/>
    <w:rsid w:val="006244C7"/>
    <w:rsid w:val="006401E9"/>
    <w:rsid w:val="00655861"/>
    <w:rsid w:val="00663138"/>
    <w:rsid w:val="00667C70"/>
    <w:rsid w:val="00681F92"/>
    <w:rsid w:val="006950B5"/>
    <w:rsid w:val="006A1A25"/>
    <w:rsid w:val="006A4CCD"/>
    <w:rsid w:val="006A6E70"/>
    <w:rsid w:val="006B0F52"/>
    <w:rsid w:val="006B3D83"/>
    <w:rsid w:val="006B6B98"/>
    <w:rsid w:val="006C3F6E"/>
    <w:rsid w:val="006D66E8"/>
    <w:rsid w:val="006F5785"/>
    <w:rsid w:val="00706BEE"/>
    <w:rsid w:val="00726C62"/>
    <w:rsid w:val="007376E5"/>
    <w:rsid w:val="0074303D"/>
    <w:rsid w:val="0074600F"/>
    <w:rsid w:val="007545AC"/>
    <w:rsid w:val="007556B3"/>
    <w:rsid w:val="007602A7"/>
    <w:rsid w:val="0076303C"/>
    <w:rsid w:val="00771F9B"/>
    <w:rsid w:val="0079532F"/>
    <w:rsid w:val="00795B10"/>
    <w:rsid w:val="007A003A"/>
    <w:rsid w:val="007A119C"/>
    <w:rsid w:val="007A772A"/>
    <w:rsid w:val="007A7AA4"/>
    <w:rsid w:val="007B3683"/>
    <w:rsid w:val="007D329F"/>
    <w:rsid w:val="007F183B"/>
    <w:rsid w:val="007F4248"/>
    <w:rsid w:val="007F5DFE"/>
    <w:rsid w:val="008004AD"/>
    <w:rsid w:val="00800A9E"/>
    <w:rsid w:val="008124E9"/>
    <w:rsid w:val="00817D2B"/>
    <w:rsid w:val="008304C3"/>
    <w:rsid w:val="00833E8B"/>
    <w:rsid w:val="008416D0"/>
    <w:rsid w:val="00862EB9"/>
    <w:rsid w:val="0086389B"/>
    <w:rsid w:val="00873CED"/>
    <w:rsid w:val="008844EC"/>
    <w:rsid w:val="00894607"/>
    <w:rsid w:val="008969BF"/>
    <w:rsid w:val="0089794D"/>
    <w:rsid w:val="008A1BB6"/>
    <w:rsid w:val="008A4F4E"/>
    <w:rsid w:val="008A560C"/>
    <w:rsid w:val="008B59D8"/>
    <w:rsid w:val="008B6365"/>
    <w:rsid w:val="008C307E"/>
    <w:rsid w:val="008C407D"/>
    <w:rsid w:val="008D6705"/>
    <w:rsid w:val="008D797C"/>
    <w:rsid w:val="008D7B48"/>
    <w:rsid w:val="008E120E"/>
    <w:rsid w:val="008E20D4"/>
    <w:rsid w:val="008F2B54"/>
    <w:rsid w:val="008F7DAF"/>
    <w:rsid w:val="009013FC"/>
    <w:rsid w:val="00913CB6"/>
    <w:rsid w:val="009203DA"/>
    <w:rsid w:val="009219B5"/>
    <w:rsid w:val="00923E58"/>
    <w:rsid w:val="00927F5F"/>
    <w:rsid w:val="00933F65"/>
    <w:rsid w:val="00977FE8"/>
    <w:rsid w:val="009823FB"/>
    <w:rsid w:val="00987C98"/>
    <w:rsid w:val="009900FD"/>
    <w:rsid w:val="009905DE"/>
    <w:rsid w:val="00992773"/>
    <w:rsid w:val="009A51CD"/>
    <w:rsid w:val="009B17F6"/>
    <w:rsid w:val="009B2D2B"/>
    <w:rsid w:val="009B35E2"/>
    <w:rsid w:val="009B6CBE"/>
    <w:rsid w:val="009D35A3"/>
    <w:rsid w:val="009D5478"/>
    <w:rsid w:val="009F0B8A"/>
    <w:rsid w:val="009F5002"/>
    <w:rsid w:val="009F5D33"/>
    <w:rsid w:val="00A077B1"/>
    <w:rsid w:val="00A22E6C"/>
    <w:rsid w:val="00A252E0"/>
    <w:rsid w:val="00A260C5"/>
    <w:rsid w:val="00A373C2"/>
    <w:rsid w:val="00A57225"/>
    <w:rsid w:val="00A575BC"/>
    <w:rsid w:val="00A631F8"/>
    <w:rsid w:val="00A63312"/>
    <w:rsid w:val="00A736A3"/>
    <w:rsid w:val="00A84E33"/>
    <w:rsid w:val="00A85821"/>
    <w:rsid w:val="00A928A3"/>
    <w:rsid w:val="00AA246E"/>
    <w:rsid w:val="00AA7191"/>
    <w:rsid w:val="00AC3D3A"/>
    <w:rsid w:val="00AC43A2"/>
    <w:rsid w:val="00AE138A"/>
    <w:rsid w:val="00AE1DA4"/>
    <w:rsid w:val="00AE1E7F"/>
    <w:rsid w:val="00AF16CF"/>
    <w:rsid w:val="00AF2FE8"/>
    <w:rsid w:val="00AF6E00"/>
    <w:rsid w:val="00B03889"/>
    <w:rsid w:val="00B30B66"/>
    <w:rsid w:val="00B373C6"/>
    <w:rsid w:val="00B64DF0"/>
    <w:rsid w:val="00B6526A"/>
    <w:rsid w:val="00B66BC8"/>
    <w:rsid w:val="00B81094"/>
    <w:rsid w:val="00B85660"/>
    <w:rsid w:val="00B9678C"/>
    <w:rsid w:val="00BA39E3"/>
    <w:rsid w:val="00BB03A0"/>
    <w:rsid w:val="00BB054D"/>
    <w:rsid w:val="00BE544F"/>
    <w:rsid w:val="00BE6F56"/>
    <w:rsid w:val="00BF6446"/>
    <w:rsid w:val="00C11599"/>
    <w:rsid w:val="00C23F9C"/>
    <w:rsid w:val="00C31C46"/>
    <w:rsid w:val="00C34BBD"/>
    <w:rsid w:val="00C35383"/>
    <w:rsid w:val="00C505CC"/>
    <w:rsid w:val="00C50AA1"/>
    <w:rsid w:val="00C52A32"/>
    <w:rsid w:val="00C60BB2"/>
    <w:rsid w:val="00C82566"/>
    <w:rsid w:val="00CA3F9E"/>
    <w:rsid w:val="00CB407E"/>
    <w:rsid w:val="00CD17BC"/>
    <w:rsid w:val="00CD1F79"/>
    <w:rsid w:val="00CE0759"/>
    <w:rsid w:val="00CF1441"/>
    <w:rsid w:val="00D0188C"/>
    <w:rsid w:val="00D03B1A"/>
    <w:rsid w:val="00D0472D"/>
    <w:rsid w:val="00D236F5"/>
    <w:rsid w:val="00D25818"/>
    <w:rsid w:val="00D405E6"/>
    <w:rsid w:val="00D5667D"/>
    <w:rsid w:val="00D64EC5"/>
    <w:rsid w:val="00D65437"/>
    <w:rsid w:val="00D67474"/>
    <w:rsid w:val="00D91332"/>
    <w:rsid w:val="00D96EF8"/>
    <w:rsid w:val="00DA2141"/>
    <w:rsid w:val="00DB6558"/>
    <w:rsid w:val="00DC3F71"/>
    <w:rsid w:val="00DC5797"/>
    <w:rsid w:val="00DD1A3E"/>
    <w:rsid w:val="00DD359E"/>
    <w:rsid w:val="00DE16D9"/>
    <w:rsid w:val="00DE3C04"/>
    <w:rsid w:val="00DF353B"/>
    <w:rsid w:val="00DF70E8"/>
    <w:rsid w:val="00DF73F3"/>
    <w:rsid w:val="00DF77B9"/>
    <w:rsid w:val="00E00BF8"/>
    <w:rsid w:val="00E1775D"/>
    <w:rsid w:val="00E2205D"/>
    <w:rsid w:val="00E37EC7"/>
    <w:rsid w:val="00E509B1"/>
    <w:rsid w:val="00E93272"/>
    <w:rsid w:val="00EA3484"/>
    <w:rsid w:val="00EA6EF0"/>
    <w:rsid w:val="00EA751E"/>
    <w:rsid w:val="00EC3C2D"/>
    <w:rsid w:val="00EC6662"/>
    <w:rsid w:val="00EC7EE8"/>
    <w:rsid w:val="00ED1F9D"/>
    <w:rsid w:val="00ED7E66"/>
    <w:rsid w:val="00EF4CEA"/>
    <w:rsid w:val="00F04FF8"/>
    <w:rsid w:val="00F07FE5"/>
    <w:rsid w:val="00F13FBB"/>
    <w:rsid w:val="00F14410"/>
    <w:rsid w:val="00F55F06"/>
    <w:rsid w:val="00F571F5"/>
    <w:rsid w:val="00F66521"/>
    <w:rsid w:val="00F81CAE"/>
    <w:rsid w:val="00F83491"/>
    <w:rsid w:val="00F87884"/>
    <w:rsid w:val="00FB4D47"/>
    <w:rsid w:val="00FB5382"/>
    <w:rsid w:val="00FC7491"/>
    <w:rsid w:val="00FD3ACE"/>
    <w:rsid w:val="00FD5430"/>
    <w:rsid w:val="00FD5DE3"/>
    <w:rsid w:val="00FE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7F02E6"/>
  <w14:defaultImageDpi w14:val="32767"/>
  <w15:chartTrackingRefBased/>
  <w15:docId w15:val="{1F259EB9-4740-413E-8B00-57D25F32A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ＭＳ Ｐゴシック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370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F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72F25"/>
    <w:rPr>
      <w:lang w:val="en-GB"/>
    </w:rPr>
  </w:style>
  <w:style w:type="paragraph" w:styleId="a5">
    <w:name w:val="footer"/>
    <w:basedOn w:val="a"/>
    <w:link w:val="a6"/>
    <w:uiPriority w:val="99"/>
    <w:unhideWhenUsed/>
    <w:rsid w:val="00472F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72F25"/>
    <w:rPr>
      <w:lang w:val="en-GB"/>
    </w:rPr>
  </w:style>
  <w:style w:type="paragraph" w:styleId="a7">
    <w:name w:val="Revision"/>
    <w:hidden/>
    <w:uiPriority w:val="99"/>
    <w:semiHidden/>
    <w:rsid w:val="00DF70E8"/>
    <w:rPr>
      <w:lang w:val="en-GB"/>
    </w:rPr>
  </w:style>
  <w:style w:type="character" w:styleId="a8">
    <w:name w:val="annotation reference"/>
    <w:basedOn w:val="a0"/>
    <w:uiPriority w:val="99"/>
    <w:unhideWhenUsed/>
    <w:rsid w:val="00125C1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125C10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5C10"/>
    <w:rPr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25C1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25C10"/>
    <w:rPr>
      <w:b/>
      <w:bCs/>
      <w:lang w:val="en-GB"/>
    </w:rPr>
  </w:style>
  <w:style w:type="character" w:customStyle="1" w:styleId="10">
    <w:name w:val="見出し 1 (文字)"/>
    <w:basedOn w:val="a0"/>
    <w:link w:val="1"/>
    <w:uiPriority w:val="9"/>
    <w:rsid w:val="00593708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ad">
    <w:name w:val="List Paragraph"/>
    <w:basedOn w:val="a"/>
    <w:link w:val="ae"/>
    <w:uiPriority w:val="34"/>
    <w:qFormat/>
    <w:rsid w:val="00DC5797"/>
    <w:pPr>
      <w:ind w:leftChars="400" w:left="840"/>
    </w:pPr>
    <w:rPr>
      <w:rFonts w:asciiTheme="minorHAnsi" w:eastAsiaTheme="minorEastAsia" w:hAnsiTheme="minorHAnsi"/>
    </w:rPr>
  </w:style>
  <w:style w:type="character" w:customStyle="1" w:styleId="ae">
    <w:name w:val="リスト段落 (文字)"/>
    <w:basedOn w:val="a0"/>
    <w:link w:val="ad"/>
    <w:uiPriority w:val="34"/>
    <w:locked/>
    <w:rsid w:val="00DC5797"/>
    <w:rPr>
      <w:rFonts w:asciiTheme="minorHAnsi" w:eastAsiaTheme="minorEastAsia" w:hAnsiTheme="minorHAnsi"/>
    </w:rPr>
  </w:style>
  <w:style w:type="paragraph" w:styleId="af">
    <w:name w:val="Balloon Text"/>
    <w:basedOn w:val="a"/>
    <w:link w:val="af0"/>
    <w:uiPriority w:val="99"/>
    <w:semiHidden/>
    <w:unhideWhenUsed/>
    <w:rsid w:val="004B55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4B55CF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Hyperlink"/>
    <w:basedOn w:val="a0"/>
    <w:uiPriority w:val="99"/>
    <w:unhideWhenUsed/>
    <w:rsid w:val="0042538D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4253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19aca1-5053-4541-98f6-42fc5439c74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289DDB11676EB47A78311387AF4308D" ma:contentTypeVersion="18" ma:contentTypeDescription="新しいドキュメントを作成します。" ma:contentTypeScope="" ma:versionID="db9b3923bdb4a8024a4eee48c29265f4">
  <xsd:schema xmlns:xsd="http://www.w3.org/2001/XMLSchema" xmlns:xs="http://www.w3.org/2001/XMLSchema" xmlns:p="http://schemas.microsoft.com/office/2006/metadata/properties" xmlns:ns3="5e19aca1-5053-4541-98f6-42fc5439c74b" xmlns:ns4="49c7a595-fe5f-4cec-8e62-a463510ce1e2" targetNamespace="http://schemas.microsoft.com/office/2006/metadata/properties" ma:root="true" ma:fieldsID="d5a388c91967869c6df6a175a4fd7af4" ns3:_="" ns4:_="">
    <xsd:import namespace="5e19aca1-5053-4541-98f6-42fc5439c74b"/>
    <xsd:import namespace="49c7a595-fe5f-4cec-8e62-a463510ce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9aca1-5053-4541-98f6-42fc5439c7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c7a595-fe5f-4cec-8e62-a463510ce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A94230-E8B9-425F-8934-D861926BA6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E2E3A3-7321-4639-97EE-927C1CEDBEF2}">
  <ds:schemaRefs>
    <ds:schemaRef ds:uri="http://schemas.microsoft.com/office/2006/metadata/properties"/>
    <ds:schemaRef ds:uri="http://schemas.microsoft.com/office/infopath/2007/PartnerControls"/>
    <ds:schemaRef ds:uri="5e19aca1-5053-4541-98f6-42fc5439c74b"/>
  </ds:schemaRefs>
</ds:datastoreItem>
</file>

<file path=customXml/itemProps3.xml><?xml version="1.0" encoding="utf-8"?>
<ds:datastoreItem xmlns:ds="http://schemas.openxmlformats.org/officeDocument/2006/customXml" ds:itemID="{7AAA4876-83A4-4251-8144-B8B778C2D7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19aca1-5053-4541-98f6-42fc5439c74b"/>
    <ds:schemaRef ds:uri="49c7a595-fe5f-4cec-8e62-a463510ce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5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S</dc:creator>
  <cp:lastModifiedBy>ESAT</cp:lastModifiedBy>
  <cp:revision>2</cp:revision>
  <dcterms:created xsi:type="dcterms:W3CDTF">2026-04-28T11:44:00Z</dcterms:created>
  <dcterms:modified xsi:type="dcterms:W3CDTF">2026-04-2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89DDB11676EB47A78311387AF4308D</vt:lpwstr>
  </property>
</Properties>
</file>